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465" w:rsidRDefault="00F35189">
      <w:r>
        <w:rPr>
          <w:b/>
        </w:rPr>
        <w:t>Additional file 3</w:t>
      </w:r>
      <w:bookmarkStart w:id="0" w:name="_GoBack"/>
      <w:bookmarkEnd w:id="0"/>
      <w:r w:rsidR="00BE5770">
        <w:rPr>
          <w:rFonts w:hint="eastAsia"/>
        </w:rPr>
        <w:t xml:space="preserve"> </w:t>
      </w:r>
      <w:r w:rsidR="00BE5770">
        <w:t xml:space="preserve">Adjusted Odds Ratio of thyroid cancer </w:t>
      </w:r>
      <w:r w:rsidR="00BE5770">
        <w:rPr>
          <w:rFonts w:hint="eastAsia"/>
        </w:rPr>
        <w:t>stratifi</w:t>
      </w:r>
      <w:r w:rsidR="00BE5770">
        <w:t xml:space="preserve">ed </w:t>
      </w:r>
      <w:r w:rsidR="00BE5770">
        <w:rPr>
          <w:rFonts w:hint="eastAsia"/>
        </w:rPr>
        <w:t>by the number of emp</w:t>
      </w:r>
      <w:r w:rsidR="00BE5770">
        <w:t>loyees</w:t>
      </w:r>
      <w:r w:rsidR="00D55BD2">
        <w:t xml:space="preserve"> </w:t>
      </w:r>
      <w:r w:rsidR="00BE5770">
        <w:t xml:space="preserve">(Reference: office workers </w:t>
      </w:r>
      <w:r w:rsidR="004579C6">
        <w:t>regarding each respective number of workers</w:t>
      </w:r>
      <w:r w:rsidR="00BE5770">
        <w:t>)</w:t>
      </w:r>
    </w:p>
    <w:tbl>
      <w:tblPr>
        <w:tblW w:w="95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0"/>
        <w:gridCol w:w="582"/>
        <w:gridCol w:w="593"/>
        <w:gridCol w:w="679"/>
        <w:gridCol w:w="498"/>
        <w:gridCol w:w="220"/>
        <w:gridCol w:w="582"/>
        <w:gridCol w:w="593"/>
        <w:gridCol w:w="679"/>
        <w:gridCol w:w="498"/>
      </w:tblGrid>
      <w:tr w:rsidR="00BE5770" w:rsidRPr="00BE5770" w:rsidTr="00BE5770">
        <w:trPr>
          <w:trHeight w:val="330"/>
        </w:trPr>
        <w:tc>
          <w:tcPr>
            <w:tcW w:w="4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&lt;100 workers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≥100 workers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7B57D2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Industrial</w:t>
            </w:r>
            <w:r w:rsidR="00BE5770"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 sector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OR</w:t>
            </w:r>
            <w:r w:rsidR="007B57D2"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ase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OR</w:t>
            </w:r>
            <w:r w:rsidR="007B57D2"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griculture, forestry, fishing, mining and quarrying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47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99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nufacture of beverages and food product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70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nufacture of textiles and appare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95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nufacture of rubber and plastics product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79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Manufacture of basic metals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92</w:t>
            </w:r>
          </w:p>
        </w:tc>
      </w:tr>
      <w:tr w:rsidR="00BE5770" w:rsidRPr="00BE5770" w:rsidTr="00BE5770">
        <w:trPr>
          <w:trHeight w:val="4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Manufacture of electronic components, computer; </w:t>
            </w: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>visual, sounding and communication equipmen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7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nufacture of electrical equipmen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nufacture of machinery and equipmen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6</w:t>
            </w:r>
          </w:p>
        </w:tc>
      </w:tr>
      <w:tr w:rsidR="00BE5770" w:rsidRPr="00BE5770" w:rsidTr="00BE5770">
        <w:trPr>
          <w:trHeight w:val="4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Manufacture of motor vehicles, trailers </w:t>
            </w: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>and semitrailers, and transport equipmen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6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Manufacture of wood, products of wood, cork and furnitur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35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Other manufacturin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3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onstructio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6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Wholesale and retail trade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0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Transportatio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6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ccommodation and food service activiti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65</w:t>
            </w:r>
          </w:p>
        </w:tc>
      </w:tr>
      <w:tr w:rsidR="00BE5770" w:rsidRPr="00BE5770" w:rsidTr="00BE5770">
        <w:trPr>
          <w:trHeight w:val="675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Publishing activities, motion picture, </w:t>
            </w: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broadcasting activities, telecommunications, </w:t>
            </w: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>information service activiti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.01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Financial and insurance activiti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3</w:t>
            </w:r>
          </w:p>
        </w:tc>
      </w:tr>
      <w:tr w:rsidR="00BE5770" w:rsidRPr="00BE5770" w:rsidTr="00BE5770">
        <w:trPr>
          <w:trHeight w:val="4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Real estate activities and rental and </w:t>
            </w: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leasing activities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31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rofessional, scientific and technical activiti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8</w:t>
            </w:r>
          </w:p>
        </w:tc>
      </w:tr>
      <w:tr w:rsidR="00BE5770" w:rsidRPr="00BE5770" w:rsidTr="00BE5770">
        <w:trPr>
          <w:trHeight w:val="4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Business facilities management and </w:t>
            </w: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>business support servic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BE5770" w:rsidRPr="00BE5770" w:rsidTr="00BE5770">
        <w:trPr>
          <w:trHeight w:val="45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Public administration and defence;</w:t>
            </w: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 xml:space="preserve"> compulsory social security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0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9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Human health and social work activiti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15</w:t>
            </w:r>
          </w:p>
        </w:tc>
      </w:tr>
      <w:tr w:rsidR="00BE5770" w:rsidRPr="00BE5770" w:rsidTr="00BE5770">
        <w:trPr>
          <w:trHeight w:val="33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Arts, sports and recreation related service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45</w:t>
            </w:r>
          </w:p>
        </w:tc>
      </w:tr>
      <w:tr w:rsidR="00BE5770" w:rsidRPr="00BE5770" w:rsidTr="00BE5770">
        <w:trPr>
          <w:trHeight w:val="450"/>
        </w:trPr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Membership organizations, </w:t>
            </w: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br/>
              <w:t>repair and other personal service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9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5770" w:rsidRPr="00BE5770" w:rsidRDefault="00BE5770" w:rsidP="00BE57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</w:pPr>
            <w:r w:rsidRPr="00BE5770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1.28</w:t>
            </w:r>
          </w:p>
        </w:tc>
      </w:tr>
    </w:tbl>
    <w:p w:rsidR="00BE5770" w:rsidRPr="00AA2BA6" w:rsidRDefault="00AA2BA6">
      <w:pPr>
        <w:rPr>
          <w:sz w:val="16"/>
          <w:szCs w:val="16"/>
        </w:rPr>
      </w:pPr>
      <w:r>
        <w:rPr>
          <w:sz w:val="16"/>
          <w:szCs w:val="16"/>
        </w:rPr>
        <w:t>*</w:t>
      </w:r>
      <w:r w:rsidR="00BE5770" w:rsidRPr="00AA2BA6">
        <w:rPr>
          <w:sz w:val="16"/>
          <w:szCs w:val="16"/>
        </w:rPr>
        <w:t>AOR adjusted for age, smoking, alcohol, BMI, income decile, physical activity</w:t>
      </w:r>
    </w:p>
    <w:sectPr w:rsidR="00BE5770" w:rsidRPr="00AA2B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79C6" w:rsidRDefault="004579C6" w:rsidP="004579C6">
      <w:pPr>
        <w:spacing w:after="0" w:line="240" w:lineRule="auto"/>
      </w:pPr>
      <w:r>
        <w:separator/>
      </w:r>
    </w:p>
  </w:endnote>
  <w:endnote w:type="continuationSeparator" w:id="0">
    <w:p w:rsidR="004579C6" w:rsidRDefault="004579C6" w:rsidP="00457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79C6" w:rsidRDefault="004579C6" w:rsidP="004579C6">
      <w:pPr>
        <w:spacing w:after="0" w:line="240" w:lineRule="auto"/>
      </w:pPr>
      <w:r>
        <w:separator/>
      </w:r>
    </w:p>
  </w:footnote>
  <w:footnote w:type="continuationSeparator" w:id="0">
    <w:p w:rsidR="004579C6" w:rsidRDefault="004579C6" w:rsidP="004579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770"/>
    <w:rsid w:val="004579C6"/>
    <w:rsid w:val="007B57D2"/>
    <w:rsid w:val="00A271C1"/>
    <w:rsid w:val="00A4672B"/>
    <w:rsid w:val="00AA2BA6"/>
    <w:rsid w:val="00BE5770"/>
    <w:rsid w:val="00D55BD2"/>
    <w:rsid w:val="00F3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AE789394-2DBC-452B-B7D1-D7BE5BCFD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79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79C6"/>
  </w:style>
  <w:style w:type="paragraph" w:styleId="a4">
    <w:name w:val="footer"/>
    <w:basedOn w:val="a"/>
    <w:link w:val="Char0"/>
    <w:uiPriority w:val="99"/>
    <w:unhideWhenUsed/>
    <w:rsid w:val="004579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7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3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umc</cp:lastModifiedBy>
  <cp:revision>2</cp:revision>
  <dcterms:created xsi:type="dcterms:W3CDTF">2018-06-10T06:31:00Z</dcterms:created>
  <dcterms:modified xsi:type="dcterms:W3CDTF">2018-06-10T06:31:00Z</dcterms:modified>
</cp:coreProperties>
</file>